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810"/>
        <w:rPr>
          <w:b/>
          <w:b/>
        </w:rPr>
      </w:pPr>
      <w:r>
        <w:rPr>
          <w:b/>
        </w:rPr>
        <w:t xml:space="preserve">Genomes in which were found homologous genes of RepA, RepB, and RepC, </w:t>
      </w:r>
    </w:p>
    <w:p>
      <w:pPr>
        <w:pStyle w:val="Normal"/>
        <w:ind w:hanging="810"/>
        <w:rPr>
          <w:b/>
          <w:b/>
        </w:rPr>
      </w:pPr>
      <w:r>
        <w:rPr>
          <w:b/>
        </w:rPr>
        <w:t>as well as complete and faulty RepABC opero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900" w:type="dxa"/>
        <w:jc w:val="left"/>
        <w:tblInd w:w="-8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1020"/>
        <w:gridCol w:w="960"/>
        <w:gridCol w:w="1000"/>
        <w:gridCol w:w="980"/>
        <w:gridCol w:w="1120"/>
      </w:tblGrid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ind w:left="-680" w:firstLine="680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enom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s-ES_tradnl"/>
              </w:rPr>
              <w:t xml:space="preserve">                </w:t>
            </w:r>
            <w:r>
              <w:rPr>
                <w:rFonts w:cs="Arial" w:ascii="Arial" w:hAnsi="Arial"/>
                <w:sz w:val="20"/>
                <w:szCs w:val="20"/>
                <w:lang w:val="es-ES_tradnl"/>
              </w:rPr>
              <w:t xml:space="preserve">repABC total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en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BC operon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Faulty operons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C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Jannaschia sp. CCS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Novosphingobium aromaticivorans DSM 1244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Paracoccus denitrificans PD122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2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hodobacter sphaeroides ATCC 1702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hodobacter sphaeroides ATCC 1702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ilicibacter pomeroyi DSS-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ilicibacter sp. TM10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phingomonas wittichii RW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Gluconobacter oxydans 621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B(1)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Methylobacterium sp. 4-4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2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2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B(2)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Acidiphilium cryptum JF-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4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Agrobacterium tumefaciens str. C5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artonella tribocorum CIP 10547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eijerinckia indica subsp. indica ATCC 90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adyrhizobium sp. BTAi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abortus biovar 1 str. 9-9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abortus S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canis ATCC 233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melitensis 16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melitensis biovar Abortus 230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ovis ATCC 258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suis 133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Brucella suis ATCC 2344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0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aulobacter sp. K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Dinoroseobacter shibae DFL 1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5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Mesorhizobium sp. BNC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5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Mesorhizobium loti MAFF30309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Methylobacterium radiotolerans JCM 283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Nitrobacter hamburgensis X1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Ochrobactrum anthropi ATCC 4918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5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hizobium etli CFN 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hizobium leguminosarum bv. viciae 38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7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8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C(1)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hodobacter sphaeroides 2.4.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1)P(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oseobacter denitrifican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inorhizobium medicae WSM41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4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B(1)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Sinorhizobium meliloti 102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3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2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repAB(1)</w:t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Xanthobacter autotrophicus Py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(0)P(1)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</w:r>
          </w:p>
        </w:tc>
      </w:tr>
      <w:tr>
        <w:trPr>
          <w:trHeight w:val="240" w:hRule="atLeast"/>
        </w:trPr>
        <w:tc>
          <w:tcPr>
            <w:tcW w:w="4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TOTAL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6</w:t>
            </w:r>
          </w:p>
        </w:tc>
      </w:tr>
    </w:tbl>
    <w:p>
      <w:pPr>
        <w:pStyle w:val="Normal"/>
        <w:ind w:left="-1440" w:hanging="0"/>
        <w:rPr>
          <w:b/>
          <w:b/>
        </w:rPr>
      </w:pPr>
      <w:r>
        <w:rPr>
          <w:b/>
        </w:rPr>
      </w:r>
    </w:p>
    <w:p>
      <w:pPr>
        <w:pStyle w:val="Normal"/>
        <w:ind w:left="-990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C: located on chromosome </w:t>
      </w:r>
    </w:p>
    <w:p>
      <w:pPr>
        <w:pStyle w:val="Normal"/>
        <w:rPr>
          <w:b/>
          <w:b/>
        </w:rPr>
      </w:pPr>
      <w:r>
        <w:rPr>
          <w:b/>
        </w:rPr>
        <w:t>P: located on plasmid</w:t>
      </w:r>
    </w:p>
    <w:sectPr>
      <w:type w:val="nextPage"/>
      <w:pgSz w:w="11906" w:h="16838"/>
      <w:pgMar w:left="1701" w:right="20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D4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09:02:00Z</dcterms:created>
  <dc:creator>Santiago  Castillo Ramirez</dc:creator>
  <dc:description/>
  <dc:language>en-US</dc:language>
  <cp:lastModifiedBy>Santiago  Castillo Ramirez</cp:lastModifiedBy>
  <dcterms:modified xsi:type="dcterms:W3CDTF">2009-03-23T17:04:00Z</dcterms:modified>
  <cp:revision>6</cp:revision>
  <dc:subject/>
  <dc:title>Additional file 1</dc:title>
</cp:coreProperties>
</file>